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D8DCB" w14:textId="7A69FFF1" w:rsidR="00DE7482" w:rsidRPr="00082679" w:rsidRDefault="00082679" w:rsidP="00082679">
      <w:pPr>
        <w:jc w:val="center"/>
        <w:rPr>
          <w:rFonts w:ascii="Times New Roman" w:hAnsi="Times New Roman" w:cs="Times New Roman"/>
          <w:b/>
          <w:bCs/>
        </w:rPr>
      </w:pPr>
      <w:r w:rsidRPr="00082679">
        <w:rPr>
          <w:rFonts w:ascii="Times New Roman" w:hAnsi="Times New Roman" w:cs="Times New Roman"/>
          <w:b/>
          <w:bCs/>
        </w:rPr>
        <w:t xml:space="preserve">Supplementary </w:t>
      </w:r>
      <w:r w:rsidR="006A6328">
        <w:rPr>
          <w:rFonts w:ascii="Times New Roman" w:hAnsi="Times New Roman" w:cs="Times New Roman"/>
          <w:b/>
          <w:bCs/>
        </w:rPr>
        <w:t>T</w:t>
      </w:r>
      <w:r w:rsidRPr="00082679">
        <w:rPr>
          <w:rFonts w:ascii="Times New Roman" w:hAnsi="Times New Roman" w:cs="Times New Roman"/>
          <w:b/>
          <w:bCs/>
        </w:rPr>
        <w:t>able 1</w:t>
      </w:r>
      <w:r w:rsidR="006A6328">
        <w:rPr>
          <w:rFonts w:ascii="Times New Roman" w:hAnsi="Times New Roman" w:cs="Times New Roman" w:hint="eastAsia"/>
          <w:b/>
          <w:bCs/>
        </w:rPr>
        <w:t>.</w:t>
      </w:r>
      <w:r w:rsidRPr="00082679">
        <w:rPr>
          <w:rFonts w:ascii="Times New Roman" w:hAnsi="Times New Roman" w:cs="Times New Roman"/>
          <w:b/>
          <w:bCs/>
        </w:rPr>
        <w:t xml:space="preserve"> SUVs of the hypothalamus lesion in total-body 18-FDG-PET-CT sca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5"/>
        <w:gridCol w:w="3103"/>
      </w:tblGrid>
      <w:tr w:rsidR="00082679" w:rsidRPr="00E73AAC" w14:paraId="37653BDB" w14:textId="77777777" w:rsidTr="006A6328">
        <w:trPr>
          <w:trHeight w:val="37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82C9D0" w14:textId="77777777" w:rsidR="00082679" w:rsidRPr="00082679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26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84EE3A" w14:textId="77777777" w:rsidR="00082679" w:rsidRPr="00082679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26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sion SUV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B413B8" w14:textId="77777777" w:rsidR="00082679" w:rsidRPr="00082679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26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is</w:t>
            </w:r>
          </w:p>
        </w:tc>
      </w:tr>
      <w:tr w:rsidR="00082679" w:rsidRPr="00E73AAC" w14:paraId="184D823C" w14:textId="77777777" w:rsidTr="006A6328">
        <w:trPr>
          <w:trHeight w:val="373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41B61B5F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0244EB0D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3103" w:type="dxa"/>
            <w:tcBorders>
              <w:top w:val="single" w:sz="4" w:space="0" w:color="auto"/>
            </w:tcBorders>
            <w:vAlign w:val="center"/>
            <w:hideMark/>
          </w:tcPr>
          <w:p w14:paraId="28F9F58A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082679" w:rsidRPr="00E73AAC" w14:paraId="3D5B87D7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7089ECC5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  <w:hideMark/>
          </w:tcPr>
          <w:p w14:paraId="764D2B83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3103" w:type="dxa"/>
            <w:vAlign w:val="center"/>
            <w:hideMark/>
          </w:tcPr>
          <w:p w14:paraId="098B3ACD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082679" w:rsidRPr="00E73AAC" w14:paraId="7284D3A9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7B7713E0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  <w:hideMark/>
          </w:tcPr>
          <w:p w14:paraId="2242713D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3103" w:type="dxa"/>
            <w:noWrap/>
            <w:vAlign w:val="center"/>
            <w:hideMark/>
          </w:tcPr>
          <w:p w14:paraId="69FEE42F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thalamitis</w:t>
            </w:r>
          </w:p>
        </w:tc>
      </w:tr>
      <w:tr w:rsidR="00082679" w:rsidRPr="00E73AAC" w14:paraId="33EB0C3B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6CB8EC82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  <w:hideMark/>
          </w:tcPr>
          <w:p w14:paraId="0D5629A5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103" w:type="dxa"/>
            <w:noWrap/>
            <w:vAlign w:val="center"/>
            <w:hideMark/>
          </w:tcPr>
          <w:p w14:paraId="3D886081" w14:textId="4F8CC1CD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minoma</w:t>
            </w:r>
          </w:p>
        </w:tc>
      </w:tr>
      <w:tr w:rsidR="00082679" w:rsidRPr="00E73AAC" w14:paraId="4BE9F879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5B410554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5" w:type="dxa"/>
            <w:vAlign w:val="center"/>
            <w:hideMark/>
          </w:tcPr>
          <w:p w14:paraId="687655CF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8</w:t>
            </w:r>
          </w:p>
        </w:tc>
        <w:tc>
          <w:tcPr>
            <w:tcW w:w="3103" w:type="dxa"/>
            <w:vAlign w:val="center"/>
            <w:hideMark/>
          </w:tcPr>
          <w:p w14:paraId="1EC6CE6D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H</w:t>
            </w:r>
          </w:p>
        </w:tc>
      </w:tr>
      <w:tr w:rsidR="00082679" w:rsidRPr="00E73AAC" w14:paraId="2DE14460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69EE21BB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5" w:type="dxa"/>
            <w:vAlign w:val="center"/>
            <w:hideMark/>
          </w:tcPr>
          <w:p w14:paraId="6F90F2B9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3103" w:type="dxa"/>
            <w:noWrap/>
            <w:vAlign w:val="center"/>
            <w:hideMark/>
          </w:tcPr>
          <w:p w14:paraId="26BCA3B6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static carcinoma from lung</w:t>
            </w:r>
          </w:p>
        </w:tc>
      </w:tr>
      <w:tr w:rsidR="006478DF" w:rsidRPr="00E73AAC" w14:paraId="7CA89F00" w14:textId="77777777" w:rsidTr="006A6328">
        <w:trPr>
          <w:trHeight w:val="368"/>
          <w:jc w:val="center"/>
        </w:trPr>
        <w:tc>
          <w:tcPr>
            <w:tcW w:w="1418" w:type="dxa"/>
            <w:vAlign w:val="center"/>
          </w:tcPr>
          <w:p w14:paraId="1CCAF5A0" w14:textId="5D899D22" w:rsidR="006478DF" w:rsidRPr="00E73AAC" w:rsidRDefault="006478DF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13DCA8D" w14:textId="53F97D70" w:rsidR="006478DF" w:rsidRPr="00E73AAC" w:rsidRDefault="006478DF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103" w:type="dxa"/>
            <w:noWrap/>
            <w:vAlign w:val="center"/>
          </w:tcPr>
          <w:p w14:paraId="2A904B61" w14:textId="2E7E0607" w:rsidR="006478DF" w:rsidRPr="00E73AAC" w:rsidRDefault="006478DF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</w:t>
            </w:r>
          </w:p>
        </w:tc>
      </w:tr>
      <w:tr w:rsidR="00082679" w:rsidRPr="00E73AAC" w14:paraId="24983C35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3608E6C0" w14:textId="40771BC6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47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14:paraId="0E891F5B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5</w:t>
            </w:r>
          </w:p>
        </w:tc>
        <w:tc>
          <w:tcPr>
            <w:tcW w:w="3103" w:type="dxa"/>
            <w:vAlign w:val="center"/>
            <w:hideMark/>
          </w:tcPr>
          <w:p w14:paraId="3D84A41A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H</w:t>
            </w:r>
          </w:p>
        </w:tc>
      </w:tr>
      <w:tr w:rsidR="00082679" w:rsidRPr="00E73AAC" w14:paraId="36526E84" w14:textId="77777777" w:rsidTr="006A6328">
        <w:trPr>
          <w:trHeight w:val="368"/>
          <w:jc w:val="center"/>
        </w:trPr>
        <w:tc>
          <w:tcPr>
            <w:tcW w:w="1418" w:type="dxa"/>
            <w:vAlign w:val="center"/>
            <w:hideMark/>
          </w:tcPr>
          <w:p w14:paraId="7F4A9105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85" w:type="dxa"/>
            <w:vAlign w:val="center"/>
            <w:hideMark/>
          </w:tcPr>
          <w:p w14:paraId="6AAA6FDD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103" w:type="dxa"/>
            <w:vAlign w:val="center"/>
            <w:hideMark/>
          </w:tcPr>
          <w:p w14:paraId="279265A7" w14:textId="77777777" w:rsidR="00082679" w:rsidRPr="00E73AAC" w:rsidRDefault="00082679" w:rsidP="006A63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3A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</w:tbl>
    <w:p w14:paraId="569E59ED" w14:textId="2C0670BB" w:rsidR="00082679" w:rsidRPr="00082679" w:rsidRDefault="006A6328" w:rsidP="006A632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Vs: </w:t>
      </w:r>
      <w:r w:rsidRPr="006A6328">
        <w:rPr>
          <w:rFonts w:ascii="Times New Roman" w:hAnsi="Times New Roman" w:cs="Times New Roman"/>
        </w:rPr>
        <w:t>standardized uptake values</w:t>
      </w:r>
      <w:r>
        <w:rPr>
          <w:rFonts w:ascii="Times New Roman" w:hAnsi="Times New Roman" w:cs="Times New Roman"/>
        </w:rPr>
        <w:t xml:space="preserve">; </w:t>
      </w:r>
      <w:r w:rsidRPr="006A6328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>-</w:t>
      </w:r>
      <w:r w:rsidRPr="006A6328">
        <w:rPr>
          <w:rFonts w:ascii="Times New Roman" w:hAnsi="Times New Roman" w:cs="Times New Roman"/>
        </w:rPr>
        <w:t>FDG-PET-CT</w:t>
      </w:r>
      <w:r>
        <w:rPr>
          <w:rFonts w:ascii="Times New Roman" w:hAnsi="Times New Roman" w:cs="Times New Roman"/>
        </w:rPr>
        <w:t xml:space="preserve">: </w:t>
      </w:r>
      <w:r w:rsidRPr="006A6328">
        <w:rPr>
          <w:rFonts w:ascii="Times New Roman" w:hAnsi="Times New Roman" w:cs="Times New Roman"/>
        </w:rPr>
        <w:t>18-fluorodeoxyglucose positron emission tomography</w:t>
      </w:r>
      <w:r>
        <w:rPr>
          <w:rFonts w:ascii="Times New Roman" w:hAnsi="Times New Roman" w:cs="Times New Roman"/>
        </w:rPr>
        <w:t xml:space="preserve">; </w:t>
      </w:r>
      <w:r w:rsidR="00082679" w:rsidRPr="00082679">
        <w:rPr>
          <w:rFonts w:ascii="Times New Roman" w:hAnsi="Times New Roman" w:cs="Times New Roman"/>
        </w:rPr>
        <w:t>LCH: Langerhans cell histiocytosis</w:t>
      </w:r>
    </w:p>
    <w:sectPr w:rsidR="00082679" w:rsidRPr="0008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xMTM2MjIxNzQxNbFU0lEKTi0uzszPAykwqgUANxUVfiwAAAA="/>
  </w:docVars>
  <w:rsids>
    <w:rsidRoot w:val="00E73AAC"/>
    <w:rsid w:val="00082679"/>
    <w:rsid w:val="00292C7C"/>
    <w:rsid w:val="0035016C"/>
    <w:rsid w:val="006478DF"/>
    <w:rsid w:val="006A6328"/>
    <w:rsid w:val="0089199D"/>
    <w:rsid w:val="00DE7482"/>
    <w:rsid w:val="00E7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76D2"/>
  <w15:chartTrackingRefBased/>
  <w15:docId w15:val="{A7765D02-C45C-4CB8-99BB-4CB80AA92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</dc:creator>
  <cp:keywords/>
  <dc:description/>
  <cp:lastModifiedBy>Boni</cp:lastModifiedBy>
  <cp:revision>3</cp:revision>
  <dcterms:created xsi:type="dcterms:W3CDTF">2021-07-11T03:13:00Z</dcterms:created>
  <dcterms:modified xsi:type="dcterms:W3CDTF">2021-08-01T10:30:00Z</dcterms:modified>
</cp:coreProperties>
</file>